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8220" w:type="dxa"/>
        <w:tblLayout w:type="fixed"/>
        <w:tblLook w:val="04A0" w:firstRow="1" w:lastRow="0" w:firstColumn="1" w:lastColumn="0" w:noHBand="0" w:noVBand="1"/>
      </w:tblPr>
      <w:tblGrid>
        <w:gridCol w:w="5103"/>
        <w:gridCol w:w="1275"/>
        <w:gridCol w:w="1842"/>
      </w:tblGrid>
      <w:tr w:rsidR="002144F6" w:rsidRPr="002144F6" w14:paraId="374D022B" w14:textId="77777777" w:rsidTr="002144F6">
        <w:tc>
          <w:tcPr>
            <w:tcW w:w="5103" w:type="dxa"/>
            <w:tcBorders>
              <w:top w:val="nil"/>
              <w:left w:val="nil"/>
            </w:tcBorders>
          </w:tcPr>
          <w:p w14:paraId="7BB947B6" w14:textId="77777777" w:rsidR="002144F6" w:rsidRPr="002144F6" w:rsidRDefault="002144F6" w:rsidP="007C10E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E011BBD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n= or mean</w:t>
            </w:r>
          </w:p>
        </w:tc>
        <w:tc>
          <w:tcPr>
            <w:tcW w:w="1842" w:type="dxa"/>
          </w:tcPr>
          <w:p w14:paraId="5B91D6A2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% or min-max (SD)</w:t>
            </w:r>
          </w:p>
        </w:tc>
      </w:tr>
      <w:tr w:rsidR="002144F6" w:rsidRPr="002144F6" w14:paraId="56B364C1" w14:textId="77777777" w:rsidTr="002144F6">
        <w:tc>
          <w:tcPr>
            <w:tcW w:w="5103" w:type="dxa"/>
          </w:tcPr>
          <w:p w14:paraId="20590157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Hospitalizations</w:t>
            </w:r>
          </w:p>
          <w:p w14:paraId="119538A8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Acute setting</w:t>
            </w:r>
          </w:p>
          <w:p w14:paraId="24AB348A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Elective setting</w:t>
            </w:r>
          </w:p>
        </w:tc>
        <w:tc>
          <w:tcPr>
            <w:tcW w:w="1275" w:type="dxa"/>
          </w:tcPr>
          <w:p w14:paraId="570B4BC0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759</w:t>
            </w:r>
          </w:p>
          <w:p w14:paraId="6765F8BD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453</w:t>
            </w:r>
          </w:p>
          <w:p w14:paraId="4E044B64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306</w:t>
            </w:r>
          </w:p>
        </w:tc>
        <w:tc>
          <w:tcPr>
            <w:tcW w:w="1842" w:type="dxa"/>
          </w:tcPr>
          <w:p w14:paraId="71752ED2" w14:textId="77777777" w:rsidR="002144F6" w:rsidRDefault="002144F6" w:rsidP="007C10E5">
            <w:pPr>
              <w:jc w:val="center"/>
              <w:rPr>
                <w:sz w:val="20"/>
                <w:szCs w:val="20"/>
              </w:rPr>
            </w:pPr>
          </w:p>
          <w:p w14:paraId="3792329D" w14:textId="77777777" w:rsidR="003513B4" w:rsidRDefault="003513B4" w:rsidP="007C1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%</w:t>
            </w:r>
          </w:p>
          <w:p w14:paraId="15CD2847" w14:textId="3B169388" w:rsidR="003513B4" w:rsidRPr="002144F6" w:rsidRDefault="003513B4" w:rsidP="007C1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%</w:t>
            </w:r>
          </w:p>
        </w:tc>
      </w:tr>
      <w:tr w:rsidR="002144F6" w:rsidRPr="002144F6" w14:paraId="2B0BEE13" w14:textId="77777777" w:rsidTr="002144F6">
        <w:tc>
          <w:tcPr>
            <w:tcW w:w="5103" w:type="dxa"/>
          </w:tcPr>
          <w:p w14:paraId="3B2D2125" w14:textId="7EAC827B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Gender</w:t>
            </w:r>
          </w:p>
          <w:p w14:paraId="4D5D6AE6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Male</w:t>
            </w:r>
          </w:p>
          <w:p w14:paraId="13DAC6F5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Female</w:t>
            </w:r>
          </w:p>
        </w:tc>
        <w:tc>
          <w:tcPr>
            <w:tcW w:w="1275" w:type="dxa"/>
          </w:tcPr>
          <w:p w14:paraId="4B0F70D5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</w:p>
          <w:p w14:paraId="2A686E53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417</w:t>
            </w:r>
          </w:p>
          <w:p w14:paraId="035D42EB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342</w:t>
            </w:r>
          </w:p>
        </w:tc>
        <w:tc>
          <w:tcPr>
            <w:tcW w:w="1842" w:type="dxa"/>
          </w:tcPr>
          <w:p w14:paraId="2BDCDFE7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</w:p>
          <w:p w14:paraId="5386730A" w14:textId="7D909AD8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54.9</w:t>
            </w:r>
            <w:r w:rsidR="003513B4">
              <w:rPr>
                <w:sz w:val="20"/>
                <w:szCs w:val="20"/>
              </w:rPr>
              <w:t>%</w:t>
            </w:r>
          </w:p>
          <w:p w14:paraId="67F82378" w14:textId="2F913A45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45.1</w:t>
            </w:r>
            <w:r w:rsidR="003513B4">
              <w:rPr>
                <w:sz w:val="20"/>
                <w:szCs w:val="20"/>
              </w:rPr>
              <w:t>%</w:t>
            </w:r>
          </w:p>
        </w:tc>
      </w:tr>
      <w:tr w:rsidR="002144F6" w:rsidRPr="002144F6" w14:paraId="6C151061" w14:textId="77777777" w:rsidTr="002144F6">
        <w:tc>
          <w:tcPr>
            <w:tcW w:w="5103" w:type="dxa"/>
          </w:tcPr>
          <w:p w14:paraId="03B9273F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71235547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85.1</w:t>
            </w:r>
          </w:p>
        </w:tc>
        <w:tc>
          <w:tcPr>
            <w:tcW w:w="1842" w:type="dxa"/>
          </w:tcPr>
          <w:p w14:paraId="738B8A3D" w14:textId="61D503E4" w:rsidR="002144F6" w:rsidRPr="002144F6" w:rsidRDefault="00C27B2D" w:rsidP="007C1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-99</w:t>
            </w:r>
            <w:r w:rsidR="002144F6" w:rsidRPr="002144F6">
              <w:rPr>
                <w:sz w:val="20"/>
                <w:szCs w:val="20"/>
              </w:rPr>
              <w:t xml:space="preserve"> (4.28)</w:t>
            </w:r>
          </w:p>
        </w:tc>
      </w:tr>
      <w:tr w:rsidR="002144F6" w:rsidRPr="002144F6" w14:paraId="70F77CE4" w14:textId="77777777" w:rsidTr="002144F6">
        <w:tc>
          <w:tcPr>
            <w:tcW w:w="5103" w:type="dxa"/>
          </w:tcPr>
          <w:p w14:paraId="7F224488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Stone Size</w:t>
            </w:r>
          </w:p>
        </w:tc>
        <w:tc>
          <w:tcPr>
            <w:tcW w:w="1275" w:type="dxa"/>
          </w:tcPr>
          <w:p w14:paraId="60AC19CE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7.37</w:t>
            </w:r>
          </w:p>
        </w:tc>
        <w:tc>
          <w:tcPr>
            <w:tcW w:w="1842" w:type="dxa"/>
          </w:tcPr>
          <w:p w14:paraId="4566CC2D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-35 (4.38)</w:t>
            </w:r>
          </w:p>
        </w:tc>
      </w:tr>
      <w:tr w:rsidR="002144F6" w:rsidRPr="002144F6" w14:paraId="4FABD2B5" w14:textId="77777777" w:rsidTr="002144F6">
        <w:tc>
          <w:tcPr>
            <w:tcW w:w="5103" w:type="dxa"/>
          </w:tcPr>
          <w:p w14:paraId="617F23EC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Stone location</w:t>
            </w:r>
          </w:p>
          <w:p w14:paraId="6592008E" w14:textId="06BFE056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Proximal</w:t>
            </w:r>
            <w:r w:rsidR="003462CB">
              <w:rPr>
                <w:sz w:val="20"/>
                <w:szCs w:val="20"/>
              </w:rPr>
              <w:t>ly the level of iliac vessels</w:t>
            </w:r>
          </w:p>
          <w:p w14:paraId="2D2C300A" w14:textId="406823F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Distal</w:t>
            </w:r>
            <w:r w:rsidR="003462CB">
              <w:rPr>
                <w:sz w:val="20"/>
                <w:szCs w:val="20"/>
              </w:rPr>
              <w:t>ly the level of iliac vessels</w:t>
            </w:r>
          </w:p>
          <w:p w14:paraId="133BAB0E" w14:textId="4D36BE4E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</w:r>
            <w:r w:rsidR="003462CB" w:rsidRPr="002144F6">
              <w:rPr>
                <w:sz w:val="20"/>
                <w:szCs w:val="20"/>
              </w:rPr>
              <w:t>U</w:t>
            </w:r>
            <w:r w:rsidRPr="002144F6">
              <w:rPr>
                <w:sz w:val="20"/>
                <w:szCs w:val="20"/>
              </w:rPr>
              <w:t>nknown</w:t>
            </w:r>
            <w:r w:rsidR="003462CB">
              <w:rPr>
                <w:sz w:val="20"/>
                <w:szCs w:val="20"/>
              </w:rPr>
              <w:t xml:space="preserve">/not </w:t>
            </w:r>
            <w:r w:rsidR="00E145A8">
              <w:rPr>
                <w:sz w:val="20"/>
                <w:szCs w:val="20"/>
              </w:rPr>
              <w:t xml:space="preserve">precisely </w:t>
            </w:r>
            <w:r w:rsidR="003462CB">
              <w:rPr>
                <w:sz w:val="20"/>
                <w:szCs w:val="20"/>
              </w:rPr>
              <w:t>recorded</w:t>
            </w:r>
          </w:p>
        </w:tc>
        <w:tc>
          <w:tcPr>
            <w:tcW w:w="1275" w:type="dxa"/>
          </w:tcPr>
          <w:p w14:paraId="731DED22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</w:p>
          <w:p w14:paraId="5E1F2244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392</w:t>
            </w:r>
          </w:p>
          <w:p w14:paraId="6B7280B6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342</w:t>
            </w:r>
          </w:p>
          <w:p w14:paraId="22C0C98B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25</w:t>
            </w:r>
          </w:p>
        </w:tc>
        <w:tc>
          <w:tcPr>
            <w:tcW w:w="1842" w:type="dxa"/>
          </w:tcPr>
          <w:p w14:paraId="5900A40C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</w:p>
          <w:p w14:paraId="08A2564D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51.6%</w:t>
            </w:r>
          </w:p>
          <w:p w14:paraId="56D577B3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45.1%</w:t>
            </w:r>
          </w:p>
          <w:p w14:paraId="565E02EA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3.3%</w:t>
            </w:r>
          </w:p>
        </w:tc>
      </w:tr>
      <w:tr w:rsidR="002144F6" w:rsidRPr="002144F6" w14:paraId="4D911C77" w14:textId="77777777" w:rsidTr="002144F6">
        <w:tc>
          <w:tcPr>
            <w:tcW w:w="5103" w:type="dxa"/>
          </w:tcPr>
          <w:p w14:paraId="0DBF4C4A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Length of hospital stay</w:t>
            </w:r>
          </w:p>
        </w:tc>
        <w:tc>
          <w:tcPr>
            <w:tcW w:w="1275" w:type="dxa"/>
          </w:tcPr>
          <w:p w14:paraId="7EDE60E3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5.86</w:t>
            </w:r>
          </w:p>
        </w:tc>
        <w:tc>
          <w:tcPr>
            <w:tcW w:w="1842" w:type="dxa"/>
          </w:tcPr>
          <w:p w14:paraId="3437D289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-50 (5.33)</w:t>
            </w:r>
          </w:p>
        </w:tc>
      </w:tr>
      <w:tr w:rsidR="002144F6" w:rsidRPr="002144F6" w14:paraId="20DCDD12" w14:textId="77777777" w:rsidTr="002144F6">
        <w:tc>
          <w:tcPr>
            <w:tcW w:w="5103" w:type="dxa"/>
          </w:tcPr>
          <w:p w14:paraId="52FDE3C3" w14:textId="45F7688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 xml:space="preserve">Indwelling </w:t>
            </w:r>
            <w:r w:rsidR="005E5C97">
              <w:rPr>
                <w:sz w:val="20"/>
                <w:szCs w:val="20"/>
              </w:rPr>
              <w:t xml:space="preserve">urethral </w:t>
            </w:r>
            <w:r w:rsidRPr="002144F6">
              <w:rPr>
                <w:sz w:val="20"/>
                <w:szCs w:val="20"/>
              </w:rPr>
              <w:t>catheter</w:t>
            </w:r>
          </w:p>
        </w:tc>
        <w:tc>
          <w:tcPr>
            <w:tcW w:w="1275" w:type="dxa"/>
          </w:tcPr>
          <w:p w14:paraId="71178435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85/725</w:t>
            </w:r>
          </w:p>
        </w:tc>
        <w:tc>
          <w:tcPr>
            <w:tcW w:w="1842" w:type="dxa"/>
          </w:tcPr>
          <w:p w14:paraId="2E37D353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1.7%</w:t>
            </w:r>
          </w:p>
        </w:tc>
      </w:tr>
      <w:tr w:rsidR="002144F6" w:rsidRPr="002144F6" w14:paraId="5D311876" w14:textId="77777777" w:rsidTr="002144F6">
        <w:tc>
          <w:tcPr>
            <w:tcW w:w="5103" w:type="dxa"/>
          </w:tcPr>
          <w:p w14:paraId="5419B7B5" w14:textId="7923C50F" w:rsidR="002144F6" w:rsidRPr="002144F6" w:rsidRDefault="003D5FC2" w:rsidP="007C1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</w:t>
            </w:r>
            <w:bookmarkStart w:id="0" w:name="_GoBack"/>
            <w:bookmarkEnd w:id="0"/>
          </w:p>
          <w:p w14:paraId="172FA536" w14:textId="2B826C86" w:rsidR="00266F50" w:rsidRPr="002144F6" w:rsidRDefault="002144F6" w:rsidP="00266F50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</w:r>
            <w:r w:rsidR="00535F48">
              <w:rPr>
                <w:sz w:val="20"/>
                <w:szCs w:val="20"/>
              </w:rPr>
              <w:t>No aid needed</w:t>
            </w:r>
          </w:p>
          <w:p w14:paraId="19E1B4C1" w14:textId="77777777" w:rsidR="00266F50" w:rsidRPr="002144F6" w:rsidRDefault="00266F50" w:rsidP="00266F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 xml:space="preserve">Walking aid </w:t>
            </w:r>
          </w:p>
          <w:p w14:paraId="02E00312" w14:textId="77777777" w:rsidR="00266F50" w:rsidRPr="002144F6" w:rsidRDefault="00266F50" w:rsidP="00266F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Wheelchair</w:t>
            </w:r>
          </w:p>
          <w:p w14:paraId="621B43B6" w14:textId="66E26A6E" w:rsidR="002144F6" w:rsidRPr="002144F6" w:rsidRDefault="00266F50" w:rsidP="00266F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Bedridden</w:t>
            </w:r>
          </w:p>
        </w:tc>
        <w:tc>
          <w:tcPr>
            <w:tcW w:w="1275" w:type="dxa"/>
          </w:tcPr>
          <w:p w14:paraId="4B0186B1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</w:p>
          <w:p w14:paraId="14990B85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370/701</w:t>
            </w:r>
          </w:p>
          <w:p w14:paraId="4E5BB147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205/701</w:t>
            </w:r>
          </w:p>
          <w:p w14:paraId="2EACC0F8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49/701</w:t>
            </w:r>
          </w:p>
          <w:p w14:paraId="3473AB35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77/701</w:t>
            </w:r>
          </w:p>
        </w:tc>
        <w:tc>
          <w:tcPr>
            <w:tcW w:w="1842" w:type="dxa"/>
          </w:tcPr>
          <w:p w14:paraId="547BE42C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</w:p>
          <w:p w14:paraId="2FED569C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52.8%</w:t>
            </w:r>
          </w:p>
          <w:p w14:paraId="3F20645B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29.2%</w:t>
            </w:r>
          </w:p>
          <w:p w14:paraId="58B6CE0D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7%</w:t>
            </w:r>
          </w:p>
          <w:p w14:paraId="780B9E23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1%</w:t>
            </w:r>
          </w:p>
        </w:tc>
      </w:tr>
      <w:tr w:rsidR="002144F6" w:rsidRPr="002144F6" w14:paraId="24793308" w14:textId="77777777" w:rsidTr="002144F6">
        <w:tc>
          <w:tcPr>
            <w:tcW w:w="5103" w:type="dxa"/>
          </w:tcPr>
          <w:p w14:paraId="3F844C65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Anticoagulation</w:t>
            </w:r>
          </w:p>
        </w:tc>
        <w:tc>
          <w:tcPr>
            <w:tcW w:w="1275" w:type="dxa"/>
          </w:tcPr>
          <w:p w14:paraId="51739D40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352/759</w:t>
            </w:r>
          </w:p>
        </w:tc>
        <w:tc>
          <w:tcPr>
            <w:tcW w:w="1842" w:type="dxa"/>
          </w:tcPr>
          <w:p w14:paraId="5B6482EE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46.4%</w:t>
            </w:r>
          </w:p>
        </w:tc>
      </w:tr>
      <w:tr w:rsidR="002144F6" w:rsidRPr="002144F6" w14:paraId="2E94FF4C" w14:textId="77777777" w:rsidTr="002144F6">
        <w:tc>
          <w:tcPr>
            <w:tcW w:w="5103" w:type="dxa"/>
          </w:tcPr>
          <w:p w14:paraId="58A78DFA" w14:textId="1E215A16" w:rsidR="002144F6" w:rsidRPr="002144F6" w:rsidRDefault="008324B0" w:rsidP="008324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s</w:t>
            </w:r>
            <w:r w:rsidR="0035729C">
              <w:rPr>
                <w:sz w:val="20"/>
                <w:szCs w:val="20"/>
              </w:rPr>
              <w:t>troke</w:t>
            </w:r>
          </w:p>
        </w:tc>
        <w:tc>
          <w:tcPr>
            <w:tcW w:w="1275" w:type="dxa"/>
          </w:tcPr>
          <w:p w14:paraId="2EFE8205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09/758</w:t>
            </w:r>
          </w:p>
        </w:tc>
        <w:tc>
          <w:tcPr>
            <w:tcW w:w="1842" w:type="dxa"/>
          </w:tcPr>
          <w:p w14:paraId="74CEB741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4.4%</w:t>
            </w:r>
          </w:p>
        </w:tc>
      </w:tr>
      <w:tr w:rsidR="002144F6" w:rsidRPr="002144F6" w14:paraId="2669A33D" w14:textId="77777777" w:rsidTr="002144F6">
        <w:tc>
          <w:tcPr>
            <w:tcW w:w="5103" w:type="dxa"/>
          </w:tcPr>
          <w:p w14:paraId="2512C0E8" w14:textId="4F04B84A" w:rsidR="002144F6" w:rsidRPr="002144F6" w:rsidRDefault="008324B0" w:rsidP="008324B0">
            <w:pPr>
              <w:tabs>
                <w:tab w:val="left" w:pos="195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m</w:t>
            </w:r>
            <w:r w:rsidR="00266F50">
              <w:rPr>
                <w:sz w:val="20"/>
                <w:szCs w:val="20"/>
              </w:rPr>
              <w:t>yocardial infarction</w:t>
            </w:r>
            <w:r w:rsidR="002144F6" w:rsidRPr="002144F6">
              <w:rPr>
                <w:sz w:val="20"/>
                <w:szCs w:val="20"/>
              </w:rPr>
              <w:tab/>
            </w:r>
          </w:p>
        </w:tc>
        <w:tc>
          <w:tcPr>
            <w:tcW w:w="1275" w:type="dxa"/>
          </w:tcPr>
          <w:p w14:paraId="5B7F43E5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62/759</w:t>
            </w:r>
          </w:p>
        </w:tc>
        <w:tc>
          <w:tcPr>
            <w:tcW w:w="1842" w:type="dxa"/>
          </w:tcPr>
          <w:p w14:paraId="3C5C8A33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8.2%</w:t>
            </w:r>
          </w:p>
        </w:tc>
      </w:tr>
      <w:tr w:rsidR="002144F6" w:rsidRPr="002144F6" w14:paraId="1B56D0A1" w14:textId="77777777" w:rsidTr="002144F6">
        <w:tc>
          <w:tcPr>
            <w:tcW w:w="5103" w:type="dxa"/>
          </w:tcPr>
          <w:p w14:paraId="3DA82BDC" w14:textId="17609D9E" w:rsidR="002144F6" w:rsidRPr="002144F6" w:rsidRDefault="00266F50" w:rsidP="007C10E5">
            <w:pPr>
              <w:tabs>
                <w:tab w:val="left" w:pos="195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heart disease</w:t>
            </w:r>
          </w:p>
        </w:tc>
        <w:tc>
          <w:tcPr>
            <w:tcW w:w="1275" w:type="dxa"/>
          </w:tcPr>
          <w:p w14:paraId="77A76272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77/473</w:t>
            </w:r>
          </w:p>
        </w:tc>
        <w:tc>
          <w:tcPr>
            <w:tcW w:w="1842" w:type="dxa"/>
          </w:tcPr>
          <w:p w14:paraId="6B78B336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27.2%</w:t>
            </w:r>
          </w:p>
        </w:tc>
      </w:tr>
      <w:tr w:rsidR="002144F6" w:rsidRPr="002144F6" w14:paraId="4ABA30A1" w14:textId="77777777" w:rsidTr="002144F6">
        <w:tc>
          <w:tcPr>
            <w:tcW w:w="5103" w:type="dxa"/>
          </w:tcPr>
          <w:p w14:paraId="6C8E6D2E" w14:textId="14D904E9" w:rsidR="002144F6" w:rsidRPr="002144F6" w:rsidRDefault="002144F6" w:rsidP="007C10E5">
            <w:pPr>
              <w:tabs>
                <w:tab w:val="left" w:pos="1954"/>
              </w:tabs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Demen</w:t>
            </w:r>
            <w:r w:rsidR="00266F50">
              <w:rPr>
                <w:sz w:val="20"/>
                <w:szCs w:val="20"/>
              </w:rPr>
              <w:t>t</w:t>
            </w:r>
            <w:r w:rsidR="00BD4631">
              <w:rPr>
                <w:sz w:val="20"/>
                <w:szCs w:val="20"/>
              </w:rPr>
              <w:t>i</w:t>
            </w:r>
            <w:r w:rsidR="00266F50">
              <w:rPr>
                <w:sz w:val="20"/>
                <w:szCs w:val="20"/>
              </w:rPr>
              <w:t>a</w:t>
            </w:r>
          </w:p>
        </w:tc>
        <w:tc>
          <w:tcPr>
            <w:tcW w:w="1275" w:type="dxa"/>
          </w:tcPr>
          <w:p w14:paraId="2EFF5C7F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08/735</w:t>
            </w:r>
          </w:p>
        </w:tc>
        <w:tc>
          <w:tcPr>
            <w:tcW w:w="1842" w:type="dxa"/>
          </w:tcPr>
          <w:p w14:paraId="158C4570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4.8%</w:t>
            </w:r>
          </w:p>
        </w:tc>
      </w:tr>
      <w:tr w:rsidR="002144F6" w:rsidRPr="002144F6" w14:paraId="0487B7AF" w14:textId="77777777" w:rsidTr="002144F6">
        <w:tc>
          <w:tcPr>
            <w:tcW w:w="5103" w:type="dxa"/>
          </w:tcPr>
          <w:p w14:paraId="63E85A5E" w14:textId="70F433FA" w:rsidR="002144F6" w:rsidRPr="002144F6" w:rsidRDefault="00266F50" w:rsidP="00266F50">
            <w:pPr>
              <w:tabs>
                <w:tab w:val="left" w:pos="195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dianship</w:t>
            </w:r>
          </w:p>
        </w:tc>
        <w:tc>
          <w:tcPr>
            <w:tcW w:w="1275" w:type="dxa"/>
          </w:tcPr>
          <w:p w14:paraId="63DFA5BB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25/758</w:t>
            </w:r>
          </w:p>
        </w:tc>
        <w:tc>
          <w:tcPr>
            <w:tcW w:w="1842" w:type="dxa"/>
          </w:tcPr>
          <w:p w14:paraId="15E5F21E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3.3%</w:t>
            </w:r>
          </w:p>
        </w:tc>
      </w:tr>
      <w:tr w:rsidR="002144F6" w:rsidRPr="002144F6" w14:paraId="1894A176" w14:textId="77777777" w:rsidTr="002144F6">
        <w:tc>
          <w:tcPr>
            <w:tcW w:w="5103" w:type="dxa"/>
          </w:tcPr>
          <w:p w14:paraId="659E69B2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ASA-Score of hospitalized in an acute setting</w:t>
            </w:r>
          </w:p>
          <w:p w14:paraId="0949C98E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1</w:t>
            </w:r>
          </w:p>
          <w:p w14:paraId="6EC5F1AC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2</w:t>
            </w:r>
          </w:p>
          <w:p w14:paraId="3AD55051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3</w:t>
            </w:r>
          </w:p>
          <w:p w14:paraId="2476FE95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4</w:t>
            </w:r>
          </w:p>
          <w:p w14:paraId="041154BA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5</w:t>
            </w:r>
          </w:p>
          <w:p w14:paraId="27EC18B2" w14:textId="77777777" w:rsidR="002144F6" w:rsidRPr="002144F6" w:rsidRDefault="002144F6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6</w:t>
            </w:r>
          </w:p>
        </w:tc>
        <w:tc>
          <w:tcPr>
            <w:tcW w:w="1275" w:type="dxa"/>
          </w:tcPr>
          <w:p w14:paraId="277C3630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</w:p>
          <w:p w14:paraId="63379AE3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24/363</w:t>
            </w:r>
          </w:p>
          <w:p w14:paraId="673DF34B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49/363</w:t>
            </w:r>
          </w:p>
          <w:p w14:paraId="4EAB759D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33/363</w:t>
            </w:r>
          </w:p>
          <w:p w14:paraId="22CBDB0F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55/363</w:t>
            </w:r>
          </w:p>
          <w:p w14:paraId="019F8BD2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2/363</w:t>
            </w:r>
          </w:p>
          <w:p w14:paraId="60C3A1B2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0/363</w:t>
            </w:r>
          </w:p>
        </w:tc>
        <w:tc>
          <w:tcPr>
            <w:tcW w:w="1842" w:type="dxa"/>
          </w:tcPr>
          <w:p w14:paraId="4C1F2286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</w:p>
          <w:p w14:paraId="617C5375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6.6%</w:t>
            </w:r>
          </w:p>
          <w:p w14:paraId="799A951A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41%</w:t>
            </w:r>
          </w:p>
          <w:p w14:paraId="3A571256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36.6%</w:t>
            </w:r>
          </w:p>
          <w:p w14:paraId="39674BE1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5.2%</w:t>
            </w:r>
          </w:p>
          <w:p w14:paraId="4AD6BA06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0.6%</w:t>
            </w:r>
          </w:p>
          <w:p w14:paraId="2AAB565E" w14:textId="77777777" w:rsidR="002144F6" w:rsidRPr="002144F6" w:rsidRDefault="002144F6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0%</w:t>
            </w:r>
          </w:p>
        </w:tc>
      </w:tr>
      <w:tr w:rsidR="00DA0093" w:rsidRPr="002144F6" w14:paraId="15CE5E71" w14:textId="77777777" w:rsidTr="002144F6">
        <w:tc>
          <w:tcPr>
            <w:tcW w:w="5103" w:type="dxa"/>
          </w:tcPr>
          <w:p w14:paraId="5B9EEDA4" w14:textId="25D0A514" w:rsidR="00DA0093" w:rsidRPr="002144F6" w:rsidRDefault="00DA0093" w:rsidP="00E45AB8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Reason</w:t>
            </w:r>
            <w:r>
              <w:rPr>
                <w:sz w:val="20"/>
                <w:szCs w:val="20"/>
              </w:rPr>
              <w:t xml:space="preserve">s for </w:t>
            </w:r>
            <w:r w:rsidRPr="002144F6">
              <w:rPr>
                <w:sz w:val="20"/>
                <w:szCs w:val="20"/>
              </w:rPr>
              <w:t xml:space="preserve">hospitalization </w:t>
            </w:r>
            <w:r>
              <w:rPr>
                <w:sz w:val="20"/>
                <w:szCs w:val="20"/>
              </w:rPr>
              <w:t>(</w:t>
            </w:r>
            <w:r w:rsidRPr="002144F6">
              <w:rPr>
                <w:sz w:val="20"/>
                <w:szCs w:val="20"/>
              </w:rPr>
              <w:t>acute setting</w:t>
            </w:r>
            <w:r>
              <w:rPr>
                <w:sz w:val="20"/>
                <w:szCs w:val="20"/>
              </w:rPr>
              <w:t>)</w:t>
            </w:r>
          </w:p>
          <w:p w14:paraId="7B0FA309" w14:textId="7EACE0BC" w:rsidR="00DA0093" w:rsidRPr="002144F6" w:rsidRDefault="00DA0093" w:rsidP="00E45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1870F8">
              <w:rPr>
                <w:sz w:val="20"/>
                <w:szCs w:val="20"/>
              </w:rPr>
              <w:t>Colic</w:t>
            </w:r>
            <w:r w:rsidR="001870F8" w:rsidRPr="002144F6">
              <w:rPr>
                <w:sz w:val="20"/>
                <w:szCs w:val="20"/>
              </w:rPr>
              <w:t>ky</w:t>
            </w:r>
            <w:r w:rsidRPr="002144F6">
              <w:rPr>
                <w:sz w:val="20"/>
                <w:szCs w:val="20"/>
              </w:rPr>
              <w:t xml:space="preserve"> pain</w:t>
            </w:r>
          </w:p>
          <w:p w14:paraId="21EE9725" w14:textId="77777777" w:rsidR="00DA0093" w:rsidRPr="002144F6" w:rsidRDefault="00DA0093" w:rsidP="00E45AB8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Infection</w:t>
            </w:r>
          </w:p>
          <w:p w14:paraId="3BE0A97A" w14:textId="5929181E" w:rsidR="00DA0093" w:rsidRPr="002144F6" w:rsidRDefault="00DA0093" w:rsidP="007C10E5">
            <w:pPr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ab/>
              <w:t>Impaired renal function</w:t>
            </w:r>
          </w:p>
        </w:tc>
        <w:tc>
          <w:tcPr>
            <w:tcW w:w="1275" w:type="dxa"/>
          </w:tcPr>
          <w:p w14:paraId="188F2126" w14:textId="77777777" w:rsidR="00DA0093" w:rsidRPr="002144F6" w:rsidRDefault="00DA0093" w:rsidP="00E45AB8">
            <w:pPr>
              <w:jc w:val="center"/>
              <w:rPr>
                <w:sz w:val="20"/>
                <w:szCs w:val="20"/>
              </w:rPr>
            </w:pPr>
          </w:p>
          <w:p w14:paraId="45F77802" w14:textId="77777777" w:rsidR="00DA0093" w:rsidRPr="002144F6" w:rsidRDefault="00DA0093" w:rsidP="00E45AB8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292/453</w:t>
            </w:r>
          </w:p>
          <w:p w14:paraId="41C3D053" w14:textId="77777777" w:rsidR="00DA0093" w:rsidRPr="002144F6" w:rsidRDefault="00DA0093" w:rsidP="00E45AB8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81/453</w:t>
            </w:r>
          </w:p>
          <w:p w14:paraId="35094138" w14:textId="101BD3B3" w:rsidR="00DA0093" w:rsidRPr="002144F6" w:rsidRDefault="00DA0093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75/453</w:t>
            </w:r>
          </w:p>
        </w:tc>
        <w:tc>
          <w:tcPr>
            <w:tcW w:w="1842" w:type="dxa"/>
          </w:tcPr>
          <w:p w14:paraId="169541D0" w14:textId="77777777" w:rsidR="00DA0093" w:rsidRPr="002144F6" w:rsidRDefault="00DA0093" w:rsidP="00E45AB8">
            <w:pPr>
              <w:jc w:val="center"/>
              <w:rPr>
                <w:sz w:val="20"/>
                <w:szCs w:val="20"/>
              </w:rPr>
            </w:pPr>
          </w:p>
          <w:p w14:paraId="770A7C7C" w14:textId="77777777" w:rsidR="00DA0093" w:rsidRPr="002144F6" w:rsidRDefault="00DA0093" w:rsidP="00E45AB8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64.5%</w:t>
            </w:r>
          </w:p>
          <w:p w14:paraId="68569C87" w14:textId="77777777" w:rsidR="00DA0093" w:rsidRPr="002144F6" w:rsidRDefault="00DA0093" w:rsidP="00E45AB8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40%</w:t>
            </w:r>
          </w:p>
          <w:p w14:paraId="03F17CD9" w14:textId="5DBFCE11" w:rsidR="00DA0093" w:rsidRPr="002144F6" w:rsidRDefault="00DA0093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6.6%</w:t>
            </w:r>
          </w:p>
        </w:tc>
      </w:tr>
      <w:tr w:rsidR="00DA0093" w:rsidRPr="002144F6" w14:paraId="463A38BE" w14:textId="77777777" w:rsidTr="002144F6">
        <w:tc>
          <w:tcPr>
            <w:tcW w:w="5103" w:type="dxa"/>
          </w:tcPr>
          <w:p w14:paraId="48AF92DF" w14:textId="77777777" w:rsidR="00DA0093" w:rsidRPr="001870F8" w:rsidRDefault="00DA0093" w:rsidP="008A6F45">
            <w:pPr>
              <w:rPr>
                <w:sz w:val="20"/>
                <w:szCs w:val="20"/>
                <w:lang w:val="de-AT"/>
              </w:rPr>
            </w:pPr>
            <w:proofErr w:type="spellStart"/>
            <w:r w:rsidRPr="001870F8">
              <w:rPr>
                <w:sz w:val="20"/>
                <w:szCs w:val="20"/>
                <w:lang w:val="de-AT"/>
              </w:rPr>
              <w:t>Institutions</w:t>
            </w:r>
            <w:proofErr w:type="spellEnd"/>
          </w:p>
          <w:p w14:paraId="12A26089" w14:textId="77777777" w:rsidR="00DA0093" w:rsidRPr="001870F8" w:rsidRDefault="00DA0093" w:rsidP="008A6F45">
            <w:pPr>
              <w:rPr>
                <w:sz w:val="20"/>
                <w:szCs w:val="20"/>
                <w:lang w:val="de-AT"/>
              </w:rPr>
            </w:pPr>
            <w:r w:rsidRPr="001870F8">
              <w:rPr>
                <w:sz w:val="20"/>
                <w:szCs w:val="20"/>
                <w:lang w:val="de-AT"/>
              </w:rPr>
              <w:tab/>
              <w:t>LK Baden</w:t>
            </w:r>
          </w:p>
          <w:p w14:paraId="7A5E3458" w14:textId="77777777" w:rsidR="00DA0093" w:rsidRPr="001870F8" w:rsidRDefault="00DA0093" w:rsidP="008A6F45">
            <w:pPr>
              <w:rPr>
                <w:sz w:val="20"/>
                <w:szCs w:val="20"/>
                <w:lang w:val="de-AT"/>
              </w:rPr>
            </w:pPr>
            <w:r w:rsidRPr="001870F8">
              <w:rPr>
                <w:sz w:val="20"/>
                <w:szCs w:val="20"/>
                <w:lang w:val="de-AT"/>
              </w:rPr>
              <w:tab/>
              <w:t>Klinik Donaustadt</w:t>
            </w:r>
          </w:p>
          <w:p w14:paraId="0B0B063D" w14:textId="77777777" w:rsidR="00DA0093" w:rsidRPr="001870F8" w:rsidRDefault="00DA0093" w:rsidP="008A6F45">
            <w:pPr>
              <w:rPr>
                <w:sz w:val="20"/>
                <w:szCs w:val="20"/>
                <w:lang w:val="de-AT"/>
              </w:rPr>
            </w:pPr>
            <w:r w:rsidRPr="001870F8">
              <w:rPr>
                <w:sz w:val="20"/>
                <w:szCs w:val="20"/>
                <w:lang w:val="de-AT"/>
              </w:rPr>
              <w:tab/>
              <w:t>UK Innsbruck</w:t>
            </w:r>
          </w:p>
          <w:p w14:paraId="40FB05C9" w14:textId="77777777" w:rsidR="00DA0093" w:rsidRPr="001870F8" w:rsidRDefault="00DA0093" w:rsidP="008A6F45">
            <w:pPr>
              <w:rPr>
                <w:sz w:val="20"/>
                <w:szCs w:val="20"/>
                <w:lang w:val="de-AT"/>
              </w:rPr>
            </w:pPr>
            <w:r w:rsidRPr="001870F8">
              <w:rPr>
                <w:sz w:val="20"/>
                <w:szCs w:val="20"/>
                <w:lang w:val="de-AT"/>
              </w:rPr>
              <w:tab/>
              <w:t>LK Zell am See</w:t>
            </w:r>
          </w:p>
          <w:p w14:paraId="7919CFA0" w14:textId="77777777" w:rsidR="00DA0093" w:rsidRPr="001870F8" w:rsidRDefault="00DA0093" w:rsidP="008A6F45">
            <w:pPr>
              <w:rPr>
                <w:sz w:val="20"/>
                <w:szCs w:val="20"/>
                <w:lang w:val="de-AT"/>
              </w:rPr>
            </w:pPr>
            <w:r w:rsidRPr="001870F8">
              <w:rPr>
                <w:sz w:val="20"/>
                <w:szCs w:val="20"/>
                <w:lang w:val="de-AT"/>
              </w:rPr>
              <w:tab/>
              <w:t>Klinik Favoriten</w:t>
            </w:r>
          </w:p>
          <w:p w14:paraId="6E3F24A2" w14:textId="77777777" w:rsidR="00DA0093" w:rsidRPr="001870F8" w:rsidRDefault="00DA0093" w:rsidP="008A6F45">
            <w:pPr>
              <w:rPr>
                <w:sz w:val="20"/>
                <w:szCs w:val="20"/>
                <w:lang w:val="de-AT"/>
              </w:rPr>
            </w:pPr>
            <w:r w:rsidRPr="001870F8">
              <w:rPr>
                <w:sz w:val="20"/>
                <w:szCs w:val="20"/>
                <w:lang w:val="de-AT"/>
              </w:rPr>
              <w:tab/>
              <w:t>UK Krems</w:t>
            </w:r>
          </w:p>
          <w:p w14:paraId="076D5045" w14:textId="77777777" w:rsidR="00DA0093" w:rsidRPr="001870F8" w:rsidRDefault="00DA0093" w:rsidP="008A6F45">
            <w:pPr>
              <w:rPr>
                <w:sz w:val="20"/>
                <w:szCs w:val="20"/>
                <w:lang w:val="de-AT"/>
              </w:rPr>
            </w:pPr>
            <w:r w:rsidRPr="001870F8">
              <w:rPr>
                <w:sz w:val="20"/>
                <w:szCs w:val="20"/>
                <w:lang w:val="de-AT"/>
              </w:rPr>
              <w:tab/>
              <w:t>LK Salzburg</w:t>
            </w:r>
          </w:p>
          <w:p w14:paraId="201E6221" w14:textId="07AD0C76" w:rsidR="00DA0093" w:rsidRPr="001870F8" w:rsidRDefault="00DA0093" w:rsidP="007C10E5">
            <w:pPr>
              <w:rPr>
                <w:sz w:val="20"/>
                <w:szCs w:val="20"/>
                <w:lang w:val="de-AT"/>
              </w:rPr>
            </w:pPr>
            <w:r w:rsidRPr="001870F8">
              <w:rPr>
                <w:sz w:val="20"/>
                <w:szCs w:val="20"/>
                <w:lang w:val="de-AT"/>
              </w:rPr>
              <w:tab/>
              <w:t>LK Klagenfurt</w:t>
            </w:r>
          </w:p>
        </w:tc>
        <w:tc>
          <w:tcPr>
            <w:tcW w:w="1275" w:type="dxa"/>
          </w:tcPr>
          <w:p w14:paraId="14C3B07C" w14:textId="77777777" w:rsidR="00DA0093" w:rsidRPr="001870F8" w:rsidRDefault="00DA0093" w:rsidP="008A6F45">
            <w:pPr>
              <w:jc w:val="center"/>
              <w:rPr>
                <w:sz w:val="20"/>
                <w:szCs w:val="20"/>
                <w:lang w:val="de-AT"/>
              </w:rPr>
            </w:pPr>
          </w:p>
          <w:p w14:paraId="32563F91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85</w:t>
            </w:r>
          </w:p>
          <w:p w14:paraId="31D17232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51</w:t>
            </w:r>
          </w:p>
          <w:p w14:paraId="4B16BDCF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95</w:t>
            </w:r>
          </w:p>
          <w:p w14:paraId="427C7947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71</w:t>
            </w:r>
          </w:p>
          <w:p w14:paraId="3C4572C8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66</w:t>
            </w:r>
          </w:p>
          <w:p w14:paraId="4F514244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59</w:t>
            </w:r>
          </w:p>
          <w:p w14:paraId="7B67FBD9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13</w:t>
            </w:r>
          </w:p>
          <w:p w14:paraId="48A75678" w14:textId="5F35A92B" w:rsidR="00DA0093" w:rsidRPr="002144F6" w:rsidRDefault="00DA0093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19</w:t>
            </w:r>
          </w:p>
        </w:tc>
        <w:tc>
          <w:tcPr>
            <w:tcW w:w="1842" w:type="dxa"/>
          </w:tcPr>
          <w:p w14:paraId="28A7C1D8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</w:p>
          <w:p w14:paraId="46C45289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24.4%</w:t>
            </w:r>
          </w:p>
          <w:p w14:paraId="749F2E27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6.7%</w:t>
            </w:r>
          </w:p>
          <w:p w14:paraId="19BA8CF3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2.5%</w:t>
            </w:r>
          </w:p>
          <w:p w14:paraId="24BE06A5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9.4%</w:t>
            </w:r>
          </w:p>
          <w:p w14:paraId="29119C8B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8.7%</w:t>
            </w:r>
          </w:p>
          <w:p w14:paraId="23AF479B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7.8%</w:t>
            </w:r>
          </w:p>
          <w:p w14:paraId="165AC740" w14:textId="77777777" w:rsidR="00DA0093" w:rsidRPr="002144F6" w:rsidRDefault="00DA0093" w:rsidP="008A6F4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4.9%</w:t>
            </w:r>
          </w:p>
          <w:p w14:paraId="56AD0233" w14:textId="339A8FBC" w:rsidR="00DA0093" w:rsidRPr="002144F6" w:rsidRDefault="00DA0093" w:rsidP="007C10E5">
            <w:pPr>
              <w:jc w:val="center"/>
              <w:rPr>
                <w:sz w:val="20"/>
                <w:szCs w:val="20"/>
              </w:rPr>
            </w:pPr>
            <w:r w:rsidRPr="002144F6">
              <w:rPr>
                <w:sz w:val="20"/>
                <w:szCs w:val="20"/>
              </w:rPr>
              <w:t>15.7%</w:t>
            </w:r>
          </w:p>
        </w:tc>
      </w:tr>
    </w:tbl>
    <w:p w14:paraId="2D3AC7AD" w14:textId="77777777" w:rsidR="008502B6" w:rsidRDefault="008502B6">
      <w:pPr>
        <w:rPr>
          <w:sz w:val="20"/>
          <w:szCs w:val="20"/>
        </w:rPr>
      </w:pPr>
    </w:p>
    <w:p w14:paraId="6FE5C695" w14:textId="2B4ABBF8" w:rsidR="002144F6" w:rsidRDefault="002144F6">
      <w:r>
        <w:t>Table 1: Demographics</w:t>
      </w:r>
    </w:p>
    <w:p w14:paraId="278B6FBF" w14:textId="77777777" w:rsidR="002144F6" w:rsidRPr="002144F6" w:rsidRDefault="002144F6"/>
    <w:sectPr w:rsidR="002144F6" w:rsidRPr="002144F6" w:rsidSect="009235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759"/>
    <w:rsid w:val="001870F8"/>
    <w:rsid w:val="002144F6"/>
    <w:rsid w:val="00266F50"/>
    <w:rsid w:val="00303FC5"/>
    <w:rsid w:val="003462CB"/>
    <w:rsid w:val="003513B4"/>
    <w:rsid w:val="0035729C"/>
    <w:rsid w:val="003D5FC2"/>
    <w:rsid w:val="00535F48"/>
    <w:rsid w:val="005E5C97"/>
    <w:rsid w:val="006D6759"/>
    <w:rsid w:val="008324B0"/>
    <w:rsid w:val="008502B6"/>
    <w:rsid w:val="00860457"/>
    <w:rsid w:val="0092352C"/>
    <w:rsid w:val="009533D0"/>
    <w:rsid w:val="00BD4631"/>
    <w:rsid w:val="00C27B2D"/>
    <w:rsid w:val="00C54F1F"/>
    <w:rsid w:val="00DA0093"/>
    <w:rsid w:val="00E1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E647CB"/>
  <w14:defaultImageDpi w14:val="300"/>
  <w15:docId w15:val="{5F36866A-BA8D-A744-A5A9-4C3F52F0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D675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6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phan Seklehner</dc:creator>
  <cp:keywords/>
  <dc:description/>
  <cp:lastModifiedBy>Martin D</cp:lastModifiedBy>
  <cp:revision>19</cp:revision>
  <dcterms:created xsi:type="dcterms:W3CDTF">2021-05-07T17:40:00Z</dcterms:created>
  <dcterms:modified xsi:type="dcterms:W3CDTF">2022-12-11T10:10:00Z</dcterms:modified>
</cp:coreProperties>
</file>